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347B8" w14:textId="2B21FDD9" w:rsidR="00AF24F6" w:rsidRPr="001B65CD" w:rsidRDefault="00C64ABB" w:rsidP="001B65CD">
      <w:pPr>
        <w:jc w:val="left"/>
        <w:rPr>
          <w:b/>
          <w:bCs/>
          <w:sz w:val="24"/>
          <w:szCs w:val="24"/>
        </w:rPr>
      </w:pPr>
      <w:r>
        <w:rPr>
          <w:rFonts w:eastAsia="Times New Roman"/>
          <w:b/>
          <w:kern w:val="0"/>
          <w:sz w:val="24"/>
          <w:szCs w:val="24"/>
          <w:lang w:val="en-AU" w:eastAsia="en-GB"/>
        </w:rPr>
        <w:t>Table S2</w:t>
      </w:r>
      <w:r w:rsidR="00AF24F6">
        <w:rPr>
          <w:rFonts w:eastAsia="Times New Roman"/>
          <w:b/>
          <w:kern w:val="0"/>
          <w:sz w:val="24"/>
          <w:szCs w:val="24"/>
          <w:lang w:val="en-AU" w:eastAsia="en-GB"/>
        </w:rPr>
        <w:t xml:space="preserve">. Univariate survival analysis </w:t>
      </w:r>
      <w:r>
        <w:rPr>
          <w:rFonts w:eastAsia="Times New Roman"/>
          <w:b/>
          <w:kern w:val="0"/>
          <w:sz w:val="24"/>
          <w:szCs w:val="24"/>
          <w:lang w:val="en-AU" w:eastAsia="en-GB"/>
        </w:rPr>
        <w:t>relative to OCTN2 mRNA level.</w:t>
      </w:r>
    </w:p>
    <w:p w14:paraId="6275E036" w14:textId="221869BE" w:rsidR="00C64ABB" w:rsidRDefault="00C64ABB" w:rsidP="006A74D1">
      <w:pPr>
        <w:rPr>
          <w:rFonts w:eastAsia="Times New Roman"/>
          <w:b/>
          <w:kern w:val="0"/>
          <w:sz w:val="24"/>
          <w:szCs w:val="24"/>
          <w:lang w:val="en-AU" w:eastAsia="en-GB"/>
        </w:rPr>
      </w:pP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2127"/>
        <w:gridCol w:w="730"/>
        <w:gridCol w:w="1469"/>
        <w:gridCol w:w="1628"/>
        <w:gridCol w:w="268"/>
        <w:gridCol w:w="636"/>
        <w:gridCol w:w="1263"/>
        <w:gridCol w:w="1377"/>
      </w:tblGrid>
      <w:tr w:rsidR="00C64ABB" w:rsidRPr="00C64ABB" w14:paraId="79118B40" w14:textId="77777777" w:rsidTr="00DD7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472545" w14:textId="77777777" w:rsidR="00C64ABB" w:rsidRPr="00C64ABB" w:rsidRDefault="00C64ABB" w:rsidP="00C64ABB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0C6DAFFF" w14:textId="3531DBEF" w:rsidR="00C64ABB" w:rsidRPr="00C64ABB" w:rsidRDefault="00587518" w:rsidP="00C6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kern w:val="0"/>
                <w:sz w:val="24"/>
                <w:szCs w:val="24"/>
                <w:lang w:eastAsia="en-GB"/>
              </w:rPr>
              <w:t>Progression-</w:t>
            </w:r>
            <w:r w:rsidR="00C64ABB"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Free Survival (n=66)</w:t>
            </w:r>
          </w:p>
        </w:tc>
        <w:tc>
          <w:tcPr>
            <w:tcW w:w="268" w:type="dxa"/>
          </w:tcPr>
          <w:p w14:paraId="67057AA3" w14:textId="77777777" w:rsidR="00C64ABB" w:rsidRPr="00C64ABB" w:rsidRDefault="00C64ABB" w:rsidP="00C64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3276" w:type="dxa"/>
            <w:gridSpan w:val="3"/>
          </w:tcPr>
          <w:p w14:paraId="583EB779" w14:textId="772108E1" w:rsidR="00C64ABB" w:rsidRPr="00C64ABB" w:rsidRDefault="00C64ABB" w:rsidP="00F20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Overall Survival (</w:t>
            </w:r>
            <w:r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n=</w:t>
            </w:r>
            <w:r w:rsidR="00A45C03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66</w:t>
            </w: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)</w:t>
            </w:r>
          </w:p>
        </w:tc>
      </w:tr>
      <w:tr w:rsidR="00C64ABB" w:rsidRPr="00C64ABB" w14:paraId="4887E89A" w14:textId="77777777" w:rsidTr="00DD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117FE7A" w14:textId="77777777" w:rsidR="00C64ABB" w:rsidRPr="00C64ABB" w:rsidRDefault="00C64ABB" w:rsidP="00C64ABB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Covariate</w:t>
            </w:r>
          </w:p>
        </w:tc>
        <w:tc>
          <w:tcPr>
            <w:tcW w:w="730" w:type="dxa"/>
            <w:vAlign w:val="center"/>
          </w:tcPr>
          <w:p w14:paraId="008A5B47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69" w:type="dxa"/>
            <w:vAlign w:val="center"/>
          </w:tcPr>
          <w:p w14:paraId="56DC54CF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628" w:type="dxa"/>
            <w:vAlign w:val="center"/>
          </w:tcPr>
          <w:p w14:paraId="5DAE74DF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i/>
                <w:kern w:val="0"/>
                <w:sz w:val="24"/>
                <w:szCs w:val="24"/>
                <w:lang w:eastAsia="en-GB"/>
              </w:rPr>
              <w:t>P</w:t>
            </w: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268" w:type="dxa"/>
            <w:vAlign w:val="center"/>
          </w:tcPr>
          <w:p w14:paraId="08C674FE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vAlign w:val="center"/>
          </w:tcPr>
          <w:p w14:paraId="4082EFEB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263" w:type="dxa"/>
            <w:vAlign w:val="center"/>
          </w:tcPr>
          <w:p w14:paraId="7A3AD452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377" w:type="dxa"/>
            <w:vAlign w:val="center"/>
          </w:tcPr>
          <w:p w14:paraId="3DF058B5" w14:textId="77777777" w:rsidR="00C64ABB" w:rsidRPr="00C64ABB" w:rsidRDefault="00C64ABB" w:rsidP="00C64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i/>
                <w:kern w:val="0"/>
                <w:sz w:val="24"/>
                <w:szCs w:val="24"/>
                <w:lang w:eastAsia="en-GB"/>
              </w:rPr>
              <w:t>P</w:t>
            </w: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value</w:t>
            </w:r>
          </w:p>
        </w:tc>
      </w:tr>
      <w:tr w:rsidR="00C64ABB" w:rsidRPr="00C64ABB" w14:paraId="4505B434" w14:textId="77777777" w:rsidTr="00DD7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D2E35D" w14:textId="29E235F9" w:rsidR="00C64ABB" w:rsidRPr="00C64ABB" w:rsidRDefault="00C64ABB" w:rsidP="00C64ABB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 xml:space="preserve">OCTN2 </w:t>
            </w:r>
            <w:r>
              <w:rPr>
                <w:rFonts w:eastAsia="Times New Roman"/>
                <w:kern w:val="0"/>
                <w:sz w:val="24"/>
                <w:szCs w:val="24"/>
                <w:lang w:eastAsia="en-GB"/>
              </w:rPr>
              <w:t>mRNA</w:t>
            </w:r>
          </w:p>
          <w:p w14:paraId="48693469" w14:textId="77777777" w:rsidR="00C64ABB" w:rsidRPr="00C64ABB" w:rsidRDefault="00C64ABB" w:rsidP="00C64ABB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Low</w:t>
            </w:r>
          </w:p>
          <w:p w14:paraId="070C80E1" w14:textId="77777777" w:rsidR="00C64ABB" w:rsidRPr="00C64ABB" w:rsidRDefault="00C64ABB" w:rsidP="00C64ABB">
            <w:pPr>
              <w:jc w:val="center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730" w:type="dxa"/>
          </w:tcPr>
          <w:p w14:paraId="05B8FE53" w14:textId="77777777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  <w:p w14:paraId="25016DAD" w14:textId="77777777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-</w:t>
            </w:r>
          </w:p>
          <w:p w14:paraId="42D9502D" w14:textId="20FA6FE0" w:rsidR="00C64ABB" w:rsidRPr="00C64ABB" w:rsidRDefault="00F51225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kern w:val="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469" w:type="dxa"/>
          </w:tcPr>
          <w:p w14:paraId="25E5AF62" w14:textId="77777777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</w:p>
          <w:p w14:paraId="7785FEB1" w14:textId="77777777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-</w:t>
            </w:r>
          </w:p>
          <w:p w14:paraId="6A88C010" w14:textId="5525095F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0</w:t>
            </w:r>
            <w:r w:rsidR="00F51225">
              <w:rPr>
                <w:rFonts w:eastAsia="Times New Roman"/>
                <w:kern w:val="0"/>
                <w:sz w:val="24"/>
                <w:szCs w:val="24"/>
                <w:lang w:eastAsia="en-GB"/>
              </w:rPr>
              <w:t>.25</w:t>
            </w:r>
            <w:r w:rsidRPr="00C64ABB">
              <w:rPr>
                <w:rFonts w:eastAsia="Times New Roman"/>
                <w:kern w:val="0"/>
                <w:sz w:val="24"/>
                <w:szCs w:val="24"/>
                <w:lang w:eastAsia="en-GB"/>
              </w:rPr>
              <w:t>-0.</w:t>
            </w:r>
            <w:r w:rsidR="00F51225">
              <w:rPr>
                <w:rFonts w:eastAsia="Times New Roman"/>
                <w:kern w:val="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628" w:type="dxa"/>
          </w:tcPr>
          <w:p w14:paraId="1B3D1815" w14:textId="209F0293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C64ABB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0.00</w:t>
            </w:r>
            <w:r w:rsidR="00F51225"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68" w:type="dxa"/>
          </w:tcPr>
          <w:p w14:paraId="11D1912F" w14:textId="77777777" w:rsidR="00C64ABB" w:rsidRPr="00C64ABB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</w:tcPr>
          <w:p w14:paraId="2FBB6A5A" w14:textId="77777777" w:rsidR="00C64ABB" w:rsidRPr="00F2034C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</w:pPr>
          </w:p>
          <w:p w14:paraId="43EBD3F7" w14:textId="77777777" w:rsidR="00C64ABB" w:rsidRPr="00F2034C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</w:pPr>
          </w:p>
          <w:p w14:paraId="492F7954" w14:textId="6188853C" w:rsidR="00C64ABB" w:rsidRPr="00F2034C" w:rsidRDefault="00FC0ABC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</w:pPr>
            <w:r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0.52</w:t>
            </w:r>
          </w:p>
        </w:tc>
        <w:tc>
          <w:tcPr>
            <w:tcW w:w="1263" w:type="dxa"/>
          </w:tcPr>
          <w:p w14:paraId="3D4E7A1C" w14:textId="77777777" w:rsidR="00C64ABB" w:rsidRPr="00F2034C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</w:pPr>
          </w:p>
          <w:p w14:paraId="06AF61E9" w14:textId="77777777" w:rsidR="00C64ABB" w:rsidRPr="00F2034C" w:rsidRDefault="00C64ABB" w:rsidP="00C64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</w:pPr>
          </w:p>
          <w:p w14:paraId="114BE40A" w14:textId="5D76BE38" w:rsidR="00C64ABB" w:rsidRPr="00F2034C" w:rsidRDefault="00FC0ABC" w:rsidP="00FC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</w:pPr>
            <w:r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0.20</w:t>
            </w:r>
            <w:r w:rsidR="00F51225"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-</w:t>
            </w:r>
            <w:r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1</w:t>
            </w:r>
            <w:r w:rsidR="00F51225"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.</w:t>
            </w:r>
            <w:r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3</w:t>
            </w:r>
            <w:r w:rsidR="00F51225" w:rsidRPr="00F2034C">
              <w:rPr>
                <w:rFonts w:eastAsia="Times New Roman"/>
                <w:kern w:val="0"/>
                <w:sz w:val="24"/>
                <w:szCs w:val="24"/>
                <w:highlight w:val="yellow"/>
                <w:lang w:eastAsia="en-GB"/>
              </w:rPr>
              <w:t>6</w:t>
            </w:r>
          </w:p>
        </w:tc>
        <w:tc>
          <w:tcPr>
            <w:tcW w:w="1377" w:type="dxa"/>
          </w:tcPr>
          <w:p w14:paraId="2778168C" w14:textId="2AAF43C8" w:rsidR="00C64ABB" w:rsidRPr="00C64ABB" w:rsidRDefault="00C64ABB" w:rsidP="00FC0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kern w:val="0"/>
                <w:sz w:val="24"/>
                <w:szCs w:val="24"/>
                <w:lang w:eastAsia="en-GB"/>
              </w:rPr>
            </w:pPr>
            <w:r w:rsidRPr="00F2034C">
              <w:rPr>
                <w:rFonts w:eastAsia="Times New Roman"/>
                <w:b/>
                <w:kern w:val="0"/>
                <w:sz w:val="24"/>
                <w:szCs w:val="24"/>
                <w:highlight w:val="yellow"/>
                <w:lang w:eastAsia="en-GB"/>
              </w:rPr>
              <w:t>0.</w:t>
            </w:r>
            <w:r w:rsidR="00FC0ABC" w:rsidRPr="00F2034C">
              <w:rPr>
                <w:rFonts w:eastAsia="Times New Roman"/>
                <w:b/>
                <w:kern w:val="0"/>
                <w:sz w:val="24"/>
                <w:szCs w:val="24"/>
                <w:highlight w:val="yellow"/>
                <w:lang w:eastAsia="en-GB"/>
              </w:rPr>
              <w:t>18</w:t>
            </w:r>
          </w:p>
        </w:tc>
      </w:tr>
    </w:tbl>
    <w:p w14:paraId="06DF0357" w14:textId="77777777" w:rsidR="00C64ABB" w:rsidRPr="00C64ABB" w:rsidRDefault="00C64ABB" w:rsidP="00C64ABB">
      <w:pPr>
        <w:jc w:val="left"/>
        <w:rPr>
          <w:rFonts w:eastAsia="Times New Roman"/>
          <w:b/>
          <w:kern w:val="0"/>
          <w:sz w:val="24"/>
          <w:szCs w:val="24"/>
          <w:lang w:eastAsia="en-GB"/>
        </w:rPr>
      </w:pPr>
    </w:p>
    <w:p w14:paraId="348FC8EB" w14:textId="77777777" w:rsidR="00C64ABB" w:rsidRPr="00C64ABB" w:rsidRDefault="00C64ABB" w:rsidP="00C64ABB">
      <w:pPr>
        <w:jc w:val="left"/>
        <w:rPr>
          <w:rFonts w:eastAsia="Times New Roman"/>
          <w:kern w:val="0"/>
          <w:sz w:val="24"/>
          <w:szCs w:val="24"/>
          <w:lang w:eastAsia="en-GB"/>
        </w:rPr>
      </w:pPr>
      <w:r w:rsidRPr="00C64ABB">
        <w:rPr>
          <w:rFonts w:eastAsia="Times New Roman"/>
          <w:kern w:val="0"/>
          <w:sz w:val="24"/>
          <w:szCs w:val="24"/>
          <w:lang w:eastAsia="en-GB"/>
        </w:rPr>
        <w:t>HR, Hazard ratio; CI, Confidence interval</w:t>
      </w:r>
    </w:p>
    <w:p w14:paraId="0B1BAE93" w14:textId="77777777" w:rsidR="00C64ABB" w:rsidRPr="00C64ABB" w:rsidRDefault="00C64ABB" w:rsidP="00C64ABB">
      <w:pPr>
        <w:jc w:val="left"/>
        <w:rPr>
          <w:rFonts w:eastAsia="Times New Roman"/>
          <w:kern w:val="0"/>
          <w:sz w:val="24"/>
          <w:szCs w:val="24"/>
          <w:lang w:eastAsia="en-GB"/>
        </w:rPr>
      </w:pPr>
    </w:p>
    <w:p w14:paraId="1D9D7458" w14:textId="77777777" w:rsidR="00C64ABB" w:rsidRPr="00C64ABB" w:rsidRDefault="00C64ABB" w:rsidP="006A74D1">
      <w:pPr>
        <w:rPr>
          <w:rFonts w:eastAsia="Times New Roman"/>
          <w:b/>
          <w:kern w:val="0"/>
          <w:sz w:val="24"/>
          <w:szCs w:val="24"/>
          <w:lang w:eastAsia="en-GB"/>
        </w:rPr>
      </w:pPr>
    </w:p>
    <w:p w14:paraId="5AA6A75D" w14:textId="318E3F87" w:rsidR="006A74D1" w:rsidRPr="001B65CD" w:rsidRDefault="006A74D1" w:rsidP="001B65CD">
      <w:pPr>
        <w:jc w:val="left"/>
        <w:rPr>
          <w:rFonts w:eastAsia="Times New Roman"/>
          <w:b/>
          <w:kern w:val="0"/>
          <w:sz w:val="24"/>
          <w:szCs w:val="24"/>
          <w:lang w:val="en-AU" w:eastAsia="en-GB"/>
        </w:rPr>
      </w:pPr>
    </w:p>
    <w:p w14:paraId="30A4A6A5" w14:textId="77777777" w:rsidR="00EF42BF" w:rsidRPr="007A4E21" w:rsidRDefault="00EF42BF" w:rsidP="007A4E21">
      <w:pPr>
        <w:rPr>
          <w:noProof/>
          <w:sz w:val="24"/>
          <w:szCs w:val="24"/>
          <w:lang w:val="en-AU" w:eastAsia="en-AU"/>
        </w:rPr>
      </w:pPr>
    </w:p>
    <w:p w14:paraId="2C96A006" w14:textId="77777777" w:rsidR="007A4E21" w:rsidRPr="007A4E21" w:rsidRDefault="007A4E21" w:rsidP="007A4E21">
      <w:pPr>
        <w:rPr>
          <w:noProof/>
          <w:sz w:val="24"/>
          <w:szCs w:val="24"/>
          <w:lang w:val="en-AU" w:eastAsia="en-AU"/>
        </w:rPr>
      </w:pPr>
    </w:p>
    <w:p w14:paraId="3F4142BC" w14:textId="77777777" w:rsidR="007A4E21" w:rsidRDefault="007A4E21">
      <w:pPr>
        <w:jc w:val="left"/>
        <w:rPr>
          <w:noProof/>
          <w:sz w:val="18"/>
          <w:szCs w:val="18"/>
          <w:lang w:val="en-AU" w:eastAsia="en-AU"/>
        </w:rPr>
      </w:pPr>
    </w:p>
    <w:p w14:paraId="59106DD0" w14:textId="77777777" w:rsidR="00D94E36" w:rsidRDefault="00D94E36" w:rsidP="00D94E36">
      <w:pPr>
        <w:rPr>
          <w:sz w:val="18"/>
          <w:szCs w:val="18"/>
        </w:rPr>
      </w:pPr>
    </w:p>
    <w:p w14:paraId="65CDA88B" w14:textId="77777777" w:rsidR="00D94E36" w:rsidRDefault="00D94E36" w:rsidP="00D94E36">
      <w:pPr>
        <w:rPr>
          <w:sz w:val="18"/>
          <w:szCs w:val="18"/>
        </w:rPr>
      </w:pPr>
    </w:p>
    <w:p w14:paraId="04DBB081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7B0F054C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  <w:bookmarkStart w:id="0" w:name="_GoBack"/>
      <w:bookmarkEnd w:id="0"/>
    </w:p>
    <w:p w14:paraId="0A4B3CE8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036C5359" w14:textId="77777777" w:rsidR="000E3302" w:rsidRDefault="000E3302">
      <w:pPr>
        <w:rPr>
          <w:rFonts w:eastAsiaTheme="minorEastAsia"/>
          <w:b/>
          <w:bCs/>
          <w:sz w:val="18"/>
          <w:szCs w:val="18"/>
        </w:rPr>
      </w:pPr>
    </w:p>
    <w:p w14:paraId="1B2148A4" w14:textId="26615249" w:rsidR="007B0A9E" w:rsidRDefault="007B0A9E">
      <w:pPr>
        <w:rPr>
          <w:rFonts w:eastAsiaTheme="minorEastAsia"/>
          <w:sz w:val="18"/>
          <w:szCs w:val="18"/>
        </w:rPr>
      </w:pPr>
    </w:p>
    <w:p w14:paraId="66EC8AB3" w14:textId="77777777" w:rsidR="007B0A9E" w:rsidRDefault="007B0A9E">
      <w:pPr>
        <w:rPr>
          <w:rFonts w:eastAsiaTheme="minorEastAsia"/>
          <w:sz w:val="18"/>
          <w:szCs w:val="18"/>
        </w:rPr>
      </w:pPr>
    </w:p>
    <w:p w14:paraId="0117F1B3" w14:textId="77777777" w:rsidR="00CA162E" w:rsidRDefault="00CA162E">
      <w:pPr>
        <w:rPr>
          <w:sz w:val="18"/>
          <w:szCs w:val="18"/>
        </w:rPr>
      </w:pPr>
    </w:p>
    <w:p w14:paraId="696846ED" w14:textId="77777777" w:rsidR="0019675F" w:rsidRDefault="0019675F">
      <w:pPr>
        <w:rPr>
          <w:b/>
          <w:bCs/>
          <w:sz w:val="18"/>
          <w:szCs w:val="18"/>
        </w:rPr>
      </w:pPr>
    </w:p>
    <w:p w14:paraId="5D1E51C8" w14:textId="4E3D7293" w:rsidR="007B0A9E" w:rsidRPr="00054D90" w:rsidRDefault="007B0A9E">
      <w:pPr>
        <w:rPr>
          <w:sz w:val="18"/>
          <w:szCs w:val="18"/>
        </w:rPr>
      </w:pPr>
    </w:p>
    <w:sectPr w:rsidR="007B0A9E" w:rsidRPr="00054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17422" w16cex:dateUtc="2020-04-27T13:09:00Z"/>
  <w16cex:commentExtensible w16cex:durableId="22517FD6" w16cex:dateUtc="2020-04-27T13:59:00Z"/>
  <w16cex:commentExtensible w16cex:durableId="2251819E" w16cex:dateUtc="2020-04-27T14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D1F358" w16cid:durableId="22517422"/>
  <w16cid:commentId w16cid:paraId="24EF142E" w16cid:durableId="22517FD6"/>
  <w16cid:commentId w16cid:paraId="08BA6AFF" w16cid:durableId="225181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617"/>
    <w:rsid w:val="00054D90"/>
    <w:rsid w:val="00091681"/>
    <w:rsid w:val="000B1EB8"/>
    <w:rsid w:val="000D0145"/>
    <w:rsid w:val="000E3302"/>
    <w:rsid w:val="00113949"/>
    <w:rsid w:val="001650EB"/>
    <w:rsid w:val="0019675F"/>
    <w:rsid w:val="001B65CD"/>
    <w:rsid w:val="001D30CB"/>
    <w:rsid w:val="001D3EC5"/>
    <w:rsid w:val="001E6F29"/>
    <w:rsid w:val="001F0827"/>
    <w:rsid w:val="001F08E0"/>
    <w:rsid w:val="0020040B"/>
    <w:rsid w:val="00213AD1"/>
    <w:rsid w:val="0022054B"/>
    <w:rsid w:val="00221D9A"/>
    <w:rsid w:val="00256B63"/>
    <w:rsid w:val="00272E12"/>
    <w:rsid w:val="002923C3"/>
    <w:rsid w:val="00307C0A"/>
    <w:rsid w:val="00332200"/>
    <w:rsid w:val="00384425"/>
    <w:rsid w:val="0039533B"/>
    <w:rsid w:val="003A061B"/>
    <w:rsid w:val="003A17B2"/>
    <w:rsid w:val="003A60CE"/>
    <w:rsid w:val="003C070E"/>
    <w:rsid w:val="003D27D8"/>
    <w:rsid w:val="003E034C"/>
    <w:rsid w:val="003E500D"/>
    <w:rsid w:val="00403487"/>
    <w:rsid w:val="004151CF"/>
    <w:rsid w:val="00456078"/>
    <w:rsid w:val="00461616"/>
    <w:rsid w:val="00463A41"/>
    <w:rsid w:val="00466F57"/>
    <w:rsid w:val="004A143D"/>
    <w:rsid w:val="004A16E5"/>
    <w:rsid w:val="004C703C"/>
    <w:rsid w:val="004D3E26"/>
    <w:rsid w:val="005759DF"/>
    <w:rsid w:val="00587518"/>
    <w:rsid w:val="005F6A85"/>
    <w:rsid w:val="00605752"/>
    <w:rsid w:val="006068FC"/>
    <w:rsid w:val="006154F5"/>
    <w:rsid w:val="00660E27"/>
    <w:rsid w:val="006A3724"/>
    <w:rsid w:val="006A74D1"/>
    <w:rsid w:val="006B7DE7"/>
    <w:rsid w:val="006C5EF4"/>
    <w:rsid w:val="007016C9"/>
    <w:rsid w:val="007024ED"/>
    <w:rsid w:val="00711C1B"/>
    <w:rsid w:val="00720786"/>
    <w:rsid w:val="00741CB4"/>
    <w:rsid w:val="007922A2"/>
    <w:rsid w:val="007A4E21"/>
    <w:rsid w:val="007B0A9E"/>
    <w:rsid w:val="007E360E"/>
    <w:rsid w:val="00845617"/>
    <w:rsid w:val="00857FA9"/>
    <w:rsid w:val="00861D6B"/>
    <w:rsid w:val="008624CD"/>
    <w:rsid w:val="00872DE0"/>
    <w:rsid w:val="00882BC2"/>
    <w:rsid w:val="008A7AAC"/>
    <w:rsid w:val="008B042D"/>
    <w:rsid w:val="00925A50"/>
    <w:rsid w:val="00940C33"/>
    <w:rsid w:val="009C7C8D"/>
    <w:rsid w:val="009D5AEB"/>
    <w:rsid w:val="009F171D"/>
    <w:rsid w:val="00A353FD"/>
    <w:rsid w:val="00A45C03"/>
    <w:rsid w:val="00AA76A2"/>
    <w:rsid w:val="00AB4BD6"/>
    <w:rsid w:val="00AF24F6"/>
    <w:rsid w:val="00B30DEC"/>
    <w:rsid w:val="00B941C3"/>
    <w:rsid w:val="00BB13EF"/>
    <w:rsid w:val="00BE25AF"/>
    <w:rsid w:val="00BF7DCA"/>
    <w:rsid w:val="00C10B74"/>
    <w:rsid w:val="00C36B33"/>
    <w:rsid w:val="00C64ABB"/>
    <w:rsid w:val="00C74020"/>
    <w:rsid w:val="00CA162E"/>
    <w:rsid w:val="00CD05E0"/>
    <w:rsid w:val="00D07FD5"/>
    <w:rsid w:val="00D13929"/>
    <w:rsid w:val="00D84A01"/>
    <w:rsid w:val="00D94E36"/>
    <w:rsid w:val="00D94EDD"/>
    <w:rsid w:val="00D958AA"/>
    <w:rsid w:val="00DF001C"/>
    <w:rsid w:val="00E04C38"/>
    <w:rsid w:val="00E21951"/>
    <w:rsid w:val="00E22405"/>
    <w:rsid w:val="00E26508"/>
    <w:rsid w:val="00E34163"/>
    <w:rsid w:val="00E752FE"/>
    <w:rsid w:val="00EC742C"/>
    <w:rsid w:val="00EF42BF"/>
    <w:rsid w:val="00F2034C"/>
    <w:rsid w:val="00F273FC"/>
    <w:rsid w:val="00F51225"/>
    <w:rsid w:val="00F52296"/>
    <w:rsid w:val="00F541A0"/>
    <w:rsid w:val="00FB0E03"/>
    <w:rsid w:val="00FB45DC"/>
    <w:rsid w:val="00FC0ABC"/>
    <w:rsid w:val="052A2C1F"/>
    <w:rsid w:val="0EEA54C3"/>
    <w:rsid w:val="131C764A"/>
    <w:rsid w:val="28644996"/>
    <w:rsid w:val="58AF60D4"/>
    <w:rsid w:val="5B2F1C5B"/>
    <w:rsid w:val="5E381A81"/>
    <w:rsid w:val="6188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5FF2D049"/>
  <w15:docId w15:val="{AE38516B-DCCC-426D-98BA-AAD68280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6"/>
      <w:szCs w:val="16"/>
    </w:rPr>
  </w:style>
  <w:style w:type="table" w:styleId="PlainTable2">
    <w:name w:val="Plain Table 2"/>
    <w:basedOn w:val="TableNormal"/>
    <w:uiPriority w:val="42"/>
    <w:rsid w:val="00EF42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2C6CAB8-AA11-4832-9A08-DC2CB16B3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6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 Zhibo</dc:creator>
  <cp:lastModifiedBy>Visentin Michele</cp:lastModifiedBy>
  <cp:revision>4</cp:revision>
  <cp:lastPrinted>2020-05-28T11:49:00Z</cp:lastPrinted>
  <dcterms:created xsi:type="dcterms:W3CDTF">2021-06-18T07:58:00Z</dcterms:created>
  <dcterms:modified xsi:type="dcterms:W3CDTF">2021-06-2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